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C00D3B" w14:textId="77777777" w:rsidR="0087107F" w:rsidRPr="00A737E3" w:rsidRDefault="0087107F" w:rsidP="0087107F">
      <w:pPr>
        <w:tabs>
          <w:tab w:val="left" w:pos="312"/>
          <w:tab w:val="left" w:pos="3827"/>
          <w:tab w:val="center" w:pos="4150"/>
          <w:tab w:val="center" w:pos="4513"/>
        </w:tabs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A737E3">
        <w:rPr>
          <w:rFonts w:ascii="Times New Roman" w:hAnsi="Times New Roman" w:cs="Times New Roman"/>
          <w:b/>
          <w:color w:val="000000" w:themeColor="text1"/>
        </w:rPr>
        <w:t xml:space="preserve">K-PAM: A unified platform to distinguish </w:t>
      </w:r>
      <w:proofErr w:type="spellStart"/>
      <w:r w:rsidRPr="00A737E3">
        <w:rPr>
          <w:rFonts w:ascii="Times New Roman" w:hAnsi="Times New Roman" w:cs="Times New Roman"/>
          <w:b/>
          <w:i/>
          <w:color w:val="000000" w:themeColor="text1"/>
        </w:rPr>
        <w:t>Klebsiella</w:t>
      </w:r>
      <w:proofErr w:type="spellEnd"/>
      <w:r w:rsidRPr="00A737E3">
        <w:rPr>
          <w:rFonts w:ascii="Times New Roman" w:hAnsi="Times New Roman" w:cs="Times New Roman"/>
          <w:b/>
          <w:i/>
          <w:color w:val="000000" w:themeColor="text1"/>
        </w:rPr>
        <w:t xml:space="preserve"> </w:t>
      </w:r>
      <w:r w:rsidRPr="00A737E3">
        <w:rPr>
          <w:rFonts w:ascii="Times New Roman" w:hAnsi="Times New Roman" w:cs="Times New Roman"/>
          <w:b/>
          <w:color w:val="000000" w:themeColor="text1"/>
        </w:rPr>
        <w:t>species</w:t>
      </w:r>
      <w:r w:rsidRPr="00A737E3">
        <w:rPr>
          <w:rFonts w:ascii="Times New Roman" w:hAnsi="Times New Roman" w:cs="Times New Roman"/>
          <w:b/>
          <w:i/>
          <w:color w:val="000000" w:themeColor="text1"/>
        </w:rPr>
        <w:t xml:space="preserve"> </w:t>
      </w:r>
      <w:r w:rsidRPr="00A737E3">
        <w:rPr>
          <w:rFonts w:ascii="Times New Roman" w:hAnsi="Times New Roman" w:cs="Times New Roman"/>
          <w:b/>
          <w:color w:val="000000" w:themeColor="text1"/>
        </w:rPr>
        <w:t xml:space="preserve">K- and O-antigen types, model antigen structures and identify </w:t>
      </w:r>
      <w:proofErr w:type="spellStart"/>
      <w:r w:rsidRPr="00A737E3">
        <w:rPr>
          <w:rFonts w:ascii="Times New Roman" w:hAnsi="Times New Roman" w:cs="Times New Roman"/>
          <w:b/>
          <w:color w:val="000000" w:themeColor="text1"/>
        </w:rPr>
        <w:t>hypervirulent</w:t>
      </w:r>
      <w:proofErr w:type="spellEnd"/>
      <w:r w:rsidRPr="00A737E3">
        <w:rPr>
          <w:rFonts w:ascii="Times New Roman" w:hAnsi="Times New Roman" w:cs="Times New Roman"/>
          <w:b/>
          <w:color w:val="000000" w:themeColor="text1"/>
        </w:rPr>
        <w:t xml:space="preserve"> strains </w:t>
      </w:r>
    </w:p>
    <w:p w14:paraId="68C8785B" w14:textId="77777777" w:rsidR="0087107F" w:rsidRPr="00A737E3" w:rsidRDefault="0087107F" w:rsidP="0087107F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DBE38C9" w14:textId="77777777" w:rsidR="0087107F" w:rsidRPr="00A737E3" w:rsidRDefault="0087107F" w:rsidP="0087107F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A737E3">
        <w:rPr>
          <w:rFonts w:ascii="Times New Roman" w:hAnsi="Times New Roman" w:cs="Times New Roman"/>
          <w:bCs/>
          <w:color w:val="000000" w:themeColor="text1"/>
        </w:rPr>
        <w:t xml:space="preserve">L </w:t>
      </w:r>
      <w:proofErr w:type="spellStart"/>
      <w:r w:rsidRPr="00A737E3">
        <w:rPr>
          <w:rFonts w:ascii="Times New Roman" w:hAnsi="Times New Roman" w:cs="Times New Roman"/>
          <w:bCs/>
          <w:color w:val="000000" w:themeColor="text1"/>
        </w:rPr>
        <w:t>Ponoop</w:t>
      </w:r>
      <w:proofErr w:type="spellEnd"/>
      <w:r w:rsidRPr="00A737E3">
        <w:rPr>
          <w:rFonts w:ascii="Times New Roman" w:hAnsi="Times New Roman" w:cs="Times New Roman"/>
          <w:bCs/>
          <w:color w:val="000000" w:themeColor="text1"/>
        </w:rPr>
        <w:t xml:space="preserve"> Prasad </w:t>
      </w:r>
      <w:proofErr w:type="spellStart"/>
      <w:r w:rsidRPr="00A737E3">
        <w:rPr>
          <w:rFonts w:ascii="Times New Roman" w:hAnsi="Times New Roman" w:cs="Times New Roman"/>
          <w:bCs/>
          <w:color w:val="000000" w:themeColor="text1"/>
        </w:rPr>
        <w:t>Patro</w:t>
      </w:r>
      <w:proofErr w:type="spellEnd"/>
      <w:r w:rsidRPr="00A737E3">
        <w:rPr>
          <w:rFonts w:ascii="Times New Roman" w:hAnsi="Times New Roman" w:cs="Times New Roman"/>
          <w:bCs/>
          <w:color w:val="000000" w:themeColor="text1"/>
          <w:vertAlign w:val="superscript"/>
        </w:rPr>
        <w:t>†</w:t>
      </w:r>
      <w:r w:rsidRPr="00A737E3">
        <w:rPr>
          <w:rFonts w:ascii="Times New Roman" w:hAnsi="Times New Roman" w:cs="Times New Roman"/>
          <w:bCs/>
          <w:color w:val="000000" w:themeColor="text1"/>
        </w:rPr>
        <w:t xml:space="preserve">, </w:t>
      </w:r>
      <w:proofErr w:type="spellStart"/>
      <w:r w:rsidRPr="00A737E3">
        <w:rPr>
          <w:rFonts w:ascii="Times New Roman" w:hAnsi="Times New Roman" w:cs="Times New Roman"/>
          <w:bCs/>
          <w:color w:val="000000" w:themeColor="text1"/>
        </w:rPr>
        <w:t>Karpagam</w:t>
      </w:r>
      <w:proofErr w:type="spellEnd"/>
      <w:r w:rsidRPr="00A737E3">
        <w:rPr>
          <w:rFonts w:ascii="Times New Roman" w:hAnsi="Times New Roman" w:cs="Times New Roman"/>
          <w:bCs/>
          <w:color w:val="000000" w:themeColor="text1"/>
        </w:rPr>
        <w:t xml:space="preserve"> Uma </w:t>
      </w:r>
      <w:proofErr w:type="spellStart"/>
      <w:r w:rsidRPr="00A737E3">
        <w:rPr>
          <w:rFonts w:ascii="Times New Roman" w:hAnsi="Times New Roman" w:cs="Times New Roman"/>
          <w:bCs/>
          <w:color w:val="000000" w:themeColor="text1"/>
        </w:rPr>
        <w:t>Sudhakar</w:t>
      </w:r>
      <w:proofErr w:type="spellEnd"/>
      <w:r w:rsidRPr="00A737E3">
        <w:rPr>
          <w:rFonts w:ascii="Times New Roman" w:hAnsi="Times New Roman" w:cs="Times New Roman"/>
          <w:bCs/>
          <w:color w:val="000000" w:themeColor="text1"/>
          <w:vertAlign w:val="superscript"/>
        </w:rPr>
        <w:t>†</w:t>
      </w:r>
      <w:r w:rsidRPr="00A737E3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Pr="00A737E3">
        <w:rPr>
          <w:rFonts w:ascii="Times New Roman" w:hAnsi="Times New Roman" w:cs="Times New Roman"/>
          <w:color w:val="000000" w:themeColor="text1"/>
        </w:rPr>
        <w:t>Thenmalarchelvi</w:t>
      </w:r>
      <w:proofErr w:type="spellEnd"/>
      <w:r w:rsidRPr="00A737E3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A737E3">
        <w:rPr>
          <w:rFonts w:ascii="Times New Roman" w:hAnsi="Times New Roman" w:cs="Times New Roman"/>
          <w:color w:val="000000" w:themeColor="text1"/>
        </w:rPr>
        <w:t>Rathinavelan</w:t>
      </w:r>
      <w:proofErr w:type="spellEnd"/>
      <w:r w:rsidRPr="00A737E3">
        <w:rPr>
          <w:rFonts w:ascii="Times New Roman" w:hAnsi="Times New Roman" w:cs="Times New Roman"/>
          <w:color w:val="000000" w:themeColor="text1"/>
        </w:rPr>
        <w:t>*</w:t>
      </w:r>
    </w:p>
    <w:p w14:paraId="7A5A3AEF" w14:textId="03CD27D6" w:rsidR="0087107F" w:rsidRDefault="008710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7E54C1D" w14:textId="06B5AF5A" w:rsidR="0087107F" w:rsidRPr="0087107F" w:rsidRDefault="0087107F" w:rsidP="0087107F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A737E3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Table S6.</w:t>
      </w:r>
      <w:r w:rsidRPr="00A737E3">
        <w:rPr>
          <w:rFonts w:ascii="Times New Roman" w:hAnsi="Times New Roman" w:cs="Times New Roman"/>
          <w:color w:val="000000"/>
          <w:sz w:val="24"/>
          <w:szCs w:val="24"/>
        </w:rPr>
        <w:t xml:space="preserve"> Test cases corresponding to clinically important </w:t>
      </w:r>
      <w:proofErr w:type="spellStart"/>
      <w:r w:rsidRPr="00A737E3">
        <w:rPr>
          <w:rFonts w:ascii="Times New Roman" w:hAnsi="Times New Roman" w:cs="Times New Roman"/>
          <w:i/>
          <w:color w:val="000000"/>
          <w:sz w:val="24"/>
          <w:szCs w:val="24"/>
        </w:rPr>
        <w:t>Klebsiella</w:t>
      </w:r>
      <w:proofErr w:type="spellEnd"/>
      <w:r w:rsidRPr="00A737E3">
        <w:rPr>
          <w:rFonts w:ascii="Times New Roman" w:hAnsi="Times New Roman" w:cs="Times New Roman"/>
          <w:color w:val="000000"/>
          <w:sz w:val="24"/>
          <w:szCs w:val="24"/>
        </w:rPr>
        <w:t xml:space="preserve"> species whose serotypes are undefined.</w:t>
      </w:r>
      <w:bookmarkStart w:id="0" w:name="_GoBack"/>
      <w:bookmarkEnd w:id="0"/>
    </w:p>
    <w:tbl>
      <w:tblPr>
        <w:tblW w:w="8655" w:type="dxa"/>
        <w:tblInd w:w="-342" w:type="dxa"/>
        <w:tblLook w:val="04A0" w:firstRow="1" w:lastRow="0" w:firstColumn="1" w:lastColumn="0" w:noHBand="0" w:noVBand="1"/>
      </w:tblPr>
      <w:tblGrid>
        <w:gridCol w:w="1635"/>
        <w:gridCol w:w="1530"/>
        <w:gridCol w:w="1620"/>
        <w:gridCol w:w="1710"/>
        <w:gridCol w:w="2160"/>
      </w:tblGrid>
      <w:tr w:rsidR="000C69A0" w:rsidRPr="00CE71A8" w14:paraId="491F261E" w14:textId="77777777" w:rsidTr="000C69A0">
        <w:trPr>
          <w:trHeight w:val="330"/>
        </w:trPr>
        <w:tc>
          <w:tcPr>
            <w:tcW w:w="163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3CAD2" w14:textId="77777777" w:rsidR="000C69A0" w:rsidRPr="00CE71A8" w:rsidRDefault="000C69A0" w:rsidP="00CE7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E71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zm</w:t>
            </w:r>
            <w:proofErr w:type="spellEnd"/>
            <w:r w:rsidRPr="00CE71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Query ID</w:t>
            </w:r>
          </w:p>
        </w:tc>
        <w:tc>
          <w:tcPr>
            <w:tcW w:w="15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8DEFD" w14:textId="77777777" w:rsidR="000C69A0" w:rsidRPr="00CE71A8" w:rsidRDefault="000C69A0" w:rsidP="00CE7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E71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zt</w:t>
            </w:r>
            <w:proofErr w:type="spellEnd"/>
            <w:r w:rsidRPr="00CE71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Query ID</w:t>
            </w:r>
          </w:p>
        </w:tc>
        <w:tc>
          <w:tcPr>
            <w:tcW w:w="549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EF5DC2" w14:textId="77777777" w:rsidR="000C69A0" w:rsidRPr="00CE71A8" w:rsidRDefault="000C69A0" w:rsidP="00CE7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71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dicted O-type</w:t>
            </w:r>
          </w:p>
        </w:tc>
      </w:tr>
      <w:tr w:rsidR="000C69A0" w:rsidRPr="00CE71A8" w14:paraId="67AF2B5C" w14:textId="77777777" w:rsidTr="000C69A0">
        <w:trPr>
          <w:trHeight w:val="330"/>
        </w:trPr>
        <w:tc>
          <w:tcPr>
            <w:tcW w:w="163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062BE8" w14:textId="77777777" w:rsidR="000C69A0" w:rsidRPr="00CE71A8" w:rsidRDefault="000C69A0" w:rsidP="00CE71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CF4969" w14:textId="77777777" w:rsidR="000C69A0" w:rsidRPr="00CE71A8" w:rsidRDefault="000C69A0" w:rsidP="00CE71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00ABA" w14:textId="77777777" w:rsidR="000C69A0" w:rsidRPr="00CE71A8" w:rsidRDefault="000C69A0" w:rsidP="00CE7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E71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z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84348" w14:textId="77777777" w:rsidR="000C69A0" w:rsidRPr="00CE71A8" w:rsidRDefault="000C69A0" w:rsidP="00CE7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E71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zt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A0676" w14:textId="77777777" w:rsidR="000C69A0" w:rsidRPr="00CE71A8" w:rsidRDefault="000C69A0" w:rsidP="00CE7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E71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zm</w:t>
            </w:r>
            <w:proofErr w:type="spellEnd"/>
            <w:r w:rsidRPr="00CE71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&amp; </w:t>
            </w:r>
            <w:proofErr w:type="spellStart"/>
            <w:r w:rsidRPr="00CE71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zt</w:t>
            </w:r>
            <w:proofErr w:type="spellEnd"/>
          </w:p>
        </w:tc>
      </w:tr>
      <w:tr w:rsidR="000C69A0" w:rsidRPr="00CE71A8" w14:paraId="360453B5" w14:textId="77777777" w:rsidTr="000C69A0">
        <w:trPr>
          <w:trHeight w:val="33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F499B" w14:textId="77777777" w:rsidR="000C69A0" w:rsidRPr="00CE71A8" w:rsidRDefault="000C69A0" w:rsidP="00CE7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1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F04380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78957" w14:textId="77777777" w:rsidR="000C69A0" w:rsidRPr="00CE71A8" w:rsidRDefault="000C69A0" w:rsidP="00CE7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1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F04381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C93C3" w14:textId="77777777" w:rsidR="000C69A0" w:rsidRPr="00CE71A8" w:rsidRDefault="000C69A0" w:rsidP="00CE7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1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D92C8" w14:textId="77777777" w:rsidR="000C69A0" w:rsidRPr="00CE71A8" w:rsidRDefault="000C69A0" w:rsidP="00CE7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1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4CEB6" w14:textId="77777777" w:rsidR="000C69A0" w:rsidRPr="00CE71A8" w:rsidRDefault="000C69A0" w:rsidP="00CE7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1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5</w:t>
            </w:r>
          </w:p>
        </w:tc>
      </w:tr>
      <w:tr w:rsidR="000C69A0" w:rsidRPr="00CE71A8" w14:paraId="20BDBC1A" w14:textId="77777777" w:rsidTr="000C69A0">
        <w:trPr>
          <w:trHeight w:val="33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C1CC5" w14:textId="77777777" w:rsidR="000C69A0" w:rsidRPr="00CE71A8" w:rsidRDefault="000C69A0" w:rsidP="00CE7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1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F68821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8AAF3" w14:textId="77777777" w:rsidR="000C69A0" w:rsidRPr="00CE71A8" w:rsidRDefault="000C69A0" w:rsidP="00CE7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1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F68822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31002" w14:textId="77777777" w:rsidR="000C69A0" w:rsidRPr="00CE71A8" w:rsidRDefault="000C69A0" w:rsidP="00CE7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1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, O2, O2a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9ED92" w14:textId="77777777" w:rsidR="000C69A0" w:rsidRPr="00CE71A8" w:rsidRDefault="000C69A0" w:rsidP="00CE7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1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, O2, O2a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BF9DD" w14:textId="77777777" w:rsidR="000C69A0" w:rsidRPr="00CE71A8" w:rsidRDefault="000C69A0" w:rsidP="00CE7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1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, O2, O2ac</w:t>
            </w:r>
          </w:p>
        </w:tc>
      </w:tr>
      <w:tr w:rsidR="000C69A0" w:rsidRPr="00CE71A8" w14:paraId="2E17A6C7" w14:textId="77777777" w:rsidTr="000C69A0">
        <w:trPr>
          <w:trHeight w:val="33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5FDCD" w14:textId="77777777" w:rsidR="000C69A0" w:rsidRPr="00CE71A8" w:rsidRDefault="000C69A0" w:rsidP="00CE7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1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F40838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465878" w14:textId="77777777" w:rsidR="000C69A0" w:rsidRPr="00CE71A8" w:rsidRDefault="000C69A0" w:rsidP="00CE7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1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F40837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CD9DF" w14:textId="77777777" w:rsidR="000C69A0" w:rsidRPr="00CE71A8" w:rsidRDefault="000C69A0" w:rsidP="00CE7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1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F179A" w14:textId="77777777" w:rsidR="000C69A0" w:rsidRPr="00CE71A8" w:rsidRDefault="000C69A0" w:rsidP="00CE7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1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955C0" w14:textId="77777777" w:rsidR="000C69A0" w:rsidRPr="00CE71A8" w:rsidRDefault="000C69A0" w:rsidP="00CE7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1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3</w:t>
            </w:r>
          </w:p>
        </w:tc>
      </w:tr>
      <w:tr w:rsidR="000C69A0" w:rsidRPr="00CE71A8" w14:paraId="213A6512" w14:textId="77777777" w:rsidTr="000C69A0">
        <w:trPr>
          <w:trHeight w:val="33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5E29A" w14:textId="77777777" w:rsidR="000C69A0" w:rsidRPr="00CE71A8" w:rsidRDefault="000C69A0" w:rsidP="00CE7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1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N06492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324A2" w14:textId="77777777" w:rsidR="000C69A0" w:rsidRPr="00CE71A8" w:rsidRDefault="000C69A0" w:rsidP="00CE7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1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N06493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129E7" w14:textId="77777777" w:rsidR="000C69A0" w:rsidRPr="00CE71A8" w:rsidRDefault="000C69A0" w:rsidP="00CE7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1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14E99" w14:textId="77777777" w:rsidR="000C69A0" w:rsidRPr="00CE71A8" w:rsidRDefault="000C69A0" w:rsidP="00CE7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1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10896" w14:textId="77777777" w:rsidR="000C69A0" w:rsidRPr="00CE71A8" w:rsidRDefault="000C69A0" w:rsidP="00CE7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1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2</w:t>
            </w:r>
          </w:p>
        </w:tc>
      </w:tr>
      <w:tr w:rsidR="000C69A0" w:rsidRPr="00CE71A8" w14:paraId="6E85C63E" w14:textId="77777777" w:rsidTr="000C69A0">
        <w:trPr>
          <w:trHeight w:val="33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41657" w14:textId="77777777" w:rsidR="000C69A0" w:rsidRPr="00CE71A8" w:rsidRDefault="000C69A0" w:rsidP="00CE7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1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I88064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9E74A" w14:textId="77777777" w:rsidR="000C69A0" w:rsidRPr="00CE71A8" w:rsidRDefault="000C69A0" w:rsidP="00CE7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1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I88065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ADA00" w14:textId="77777777" w:rsidR="000C69A0" w:rsidRPr="00CE71A8" w:rsidRDefault="000C69A0" w:rsidP="00CE7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1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, O2, O2a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9FCDA" w14:textId="77777777" w:rsidR="000C69A0" w:rsidRPr="00CE71A8" w:rsidRDefault="000C69A0" w:rsidP="00CE7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1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, O2, O2a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622A5" w14:textId="77777777" w:rsidR="000C69A0" w:rsidRPr="00CE71A8" w:rsidRDefault="000C69A0" w:rsidP="00CE7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1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, O2, O2ac</w:t>
            </w:r>
          </w:p>
        </w:tc>
      </w:tr>
      <w:tr w:rsidR="000C69A0" w:rsidRPr="00CE71A8" w14:paraId="2D7FF4B3" w14:textId="77777777" w:rsidTr="000C69A0">
        <w:trPr>
          <w:trHeight w:val="33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3386E" w14:textId="77777777" w:rsidR="000C69A0" w:rsidRPr="00CE71A8" w:rsidRDefault="000C69A0" w:rsidP="00CE7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1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06126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889D7" w14:textId="77777777" w:rsidR="000C69A0" w:rsidRPr="00CE71A8" w:rsidRDefault="000C69A0" w:rsidP="00CE7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1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06130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CA139" w14:textId="77777777" w:rsidR="000C69A0" w:rsidRPr="00CE71A8" w:rsidRDefault="000C69A0" w:rsidP="00CE7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1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1D050" w14:textId="77777777" w:rsidR="000C69A0" w:rsidRPr="00CE71A8" w:rsidRDefault="000C69A0" w:rsidP="00CE7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1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16746" w14:textId="77777777" w:rsidR="000C69A0" w:rsidRPr="00CE71A8" w:rsidRDefault="000C69A0" w:rsidP="00CE7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1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3</w:t>
            </w:r>
          </w:p>
        </w:tc>
      </w:tr>
      <w:tr w:rsidR="000C69A0" w:rsidRPr="00CE71A8" w14:paraId="7DBEB9D8" w14:textId="77777777" w:rsidTr="000C69A0">
        <w:trPr>
          <w:trHeight w:val="330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B4721" w14:textId="77777777" w:rsidR="000C69A0" w:rsidRPr="00CE71A8" w:rsidRDefault="000C69A0" w:rsidP="00CE7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1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H05602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47723" w14:textId="77777777" w:rsidR="000C69A0" w:rsidRPr="00CE71A8" w:rsidRDefault="000C69A0" w:rsidP="00CE7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1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H05603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B2B65" w14:textId="77777777" w:rsidR="000C69A0" w:rsidRPr="00CE71A8" w:rsidRDefault="000C69A0" w:rsidP="00CE7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1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C8594" w14:textId="77777777" w:rsidR="000C69A0" w:rsidRPr="00CE71A8" w:rsidRDefault="000C69A0" w:rsidP="00CE7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1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D47F9" w14:textId="77777777" w:rsidR="000C69A0" w:rsidRPr="00CE71A8" w:rsidRDefault="000C69A0" w:rsidP="00CE7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1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5</w:t>
            </w:r>
          </w:p>
        </w:tc>
      </w:tr>
    </w:tbl>
    <w:p w14:paraId="18EC819E" w14:textId="77777777" w:rsidR="00CE71A8" w:rsidRPr="00CE71A8" w:rsidRDefault="00CE71A8">
      <w:pPr>
        <w:rPr>
          <w:rFonts w:ascii="Times New Roman" w:hAnsi="Times New Roman" w:cs="Times New Roman"/>
          <w:sz w:val="24"/>
          <w:szCs w:val="24"/>
        </w:rPr>
      </w:pPr>
    </w:p>
    <w:sectPr w:rsidR="00CE71A8" w:rsidRPr="00CE71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AmFjYwtLYwNjUwMDJR2l4NTi4sz8PJACo1oAFFycnCwAAAA="/>
  </w:docVars>
  <w:rsids>
    <w:rsidRoot w:val="00CE71A8"/>
    <w:rsid w:val="000C69A0"/>
    <w:rsid w:val="001118C8"/>
    <w:rsid w:val="00336437"/>
    <w:rsid w:val="004D0ACF"/>
    <w:rsid w:val="005C17C9"/>
    <w:rsid w:val="0087107F"/>
    <w:rsid w:val="009D28DA"/>
    <w:rsid w:val="009D5F5A"/>
    <w:rsid w:val="00CE71A8"/>
    <w:rsid w:val="00D37B7B"/>
    <w:rsid w:val="00DD218F"/>
    <w:rsid w:val="00DF2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AA8B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51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03</Words>
  <Characters>588</Characters>
  <Application>Microsoft Macintosh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lab</dc:creator>
  <cp:lastModifiedBy>Narendar kolimi</cp:lastModifiedBy>
  <cp:revision>9</cp:revision>
  <dcterms:created xsi:type="dcterms:W3CDTF">2019-12-20T13:32:00Z</dcterms:created>
  <dcterms:modified xsi:type="dcterms:W3CDTF">2020-02-07T02:19:00Z</dcterms:modified>
</cp:coreProperties>
</file>